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766FB" w14:textId="77777777" w:rsidR="00615608" w:rsidRPr="00737EA3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737EA3">
        <w:rPr>
          <w:b/>
          <w:bCs/>
          <w:color w:val="000000" w:themeColor="text1"/>
        </w:rPr>
        <w:t xml:space="preserve">Additional files </w:t>
      </w:r>
    </w:p>
    <w:p w14:paraId="596678E2" w14:textId="77777777" w:rsidR="00615608" w:rsidRPr="00055040" w:rsidRDefault="00615608" w:rsidP="0061560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055040">
        <w:rPr>
          <w:color w:val="000000" w:themeColor="text1"/>
        </w:rPr>
        <w:t>File name: Additional file 1</w:t>
      </w:r>
    </w:p>
    <w:p w14:paraId="4B385DCD" w14:textId="77777777" w:rsidR="00615608" w:rsidRPr="006A27FE" w:rsidRDefault="00615608" w:rsidP="0061560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6A27FE">
        <w:rPr>
          <w:color w:val="000000" w:themeColor="text1"/>
        </w:rPr>
        <w:t>File format: xlsx</w:t>
      </w:r>
    </w:p>
    <w:p w14:paraId="4C736A4C" w14:textId="77777777" w:rsidR="00615608" w:rsidRPr="00847DCC" w:rsidRDefault="00615608" w:rsidP="0061560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47DCC">
        <w:rPr>
          <w:color w:val="000000" w:themeColor="text1"/>
        </w:rPr>
        <w:t xml:space="preserve">Title of data: Dural versus dermal gene </w:t>
      </w:r>
      <w:proofErr w:type="spellStart"/>
      <w:r w:rsidRPr="00847DCC">
        <w:rPr>
          <w:color w:val="000000" w:themeColor="text1"/>
        </w:rPr>
        <w:t>logFC</w:t>
      </w:r>
      <w:proofErr w:type="spellEnd"/>
    </w:p>
    <w:p w14:paraId="02C1C3E0" w14:textId="77777777" w:rsidR="00615608" w:rsidRPr="00847DCC" w:rsidRDefault="00615608" w:rsidP="0061560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47DCC">
        <w:rPr>
          <w:color w:val="000000" w:themeColor="text1"/>
        </w:rPr>
        <w:t>Description of data: Genes log fold change between dural versus dermal cells</w:t>
      </w:r>
    </w:p>
    <w:p w14:paraId="5E8408D1" w14:textId="77777777" w:rsidR="00615608" w:rsidRPr="00737EA3" w:rsidRDefault="00615608" w:rsidP="0061560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737EA3">
        <w:rPr>
          <w:color w:val="000000" w:themeColor="text1"/>
        </w:rPr>
        <w:t>File name: Additional file 2</w:t>
      </w:r>
    </w:p>
    <w:p w14:paraId="0A532CB9" w14:textId="77777777" w:rsidR="00615608" w:rsidRPr="006A27FE" w:rsidRDefault="00615608" w:rsidP="0061560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055040">
        <w:rPr>
          <w:color w:val="000000" w:themeColor="text1"/>
        </w:rPr>
        <w:t>File format: xlsx</w:t>
      </w:r>
    </w:p>
    <w:p w14:paraId="33E763D0" w14:textId="77777777" w:rsidR="00615608" w:rsidRPr="00847DCC" w:rsidRDefault="00615608" w:rsidP="0061560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47DCC">
        <w:rPr>
          <w:color w:val="000000" w:themeColor="text1"/>
        </w:rPr>
        <w:t xml:space="preserve">Title of data: Comparison table of dura mater papers </w:t>
      </w:r>
    </w:p>
    <w:p w14:paraId="4EECFBA7" w14:textId="77777777" w:rsidR="00615608" w:rsidRDefault="00615608" w:rsidP="0061560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847DCC">
        <w:rPr>
          <w:color w:val="000000" w:themeColor="text1"/>
        </w:rPr>
        <w:t>Description of data: Comparison table of selected papers that derived cells from dura mater</w:t>
      </w:r>
    </w:p>
    <w:p w14:paraId="747F0E61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4957A1D7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  <w:sectPr w:rsidR="00615608" w:rsidSect="00AF153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1E87FA9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l Tables</w:t>
      </w:r>
    </w:p>
    <w:p w14:paraId="0F7645F9" w14:textId="77777777" w:rsidR="00615608" w:rsidRDefault="00615608" w:rsidP="00615608">
      <w:pPr>
        <w:rPr>
          <w:color w:val="000000"/>
        </w:rPr>
      </w:pPr>
      <w:r w:rsidRPr="008B205B">
        <w:rPr>
          <w:b/>
          <w:bCs/>
          <w:color w:val="000000"/>
        </w:rPr>
        <w:t>Table S</w:t>
      </w:r>
      <w:r>
        <w:rPr>
          <w:b/>
          <w:bCs/>
          <w:color w:val="000000"/>
        </w:rPr>
        <w:t>1</w:t>
      </w:r>
      <w:r w:rsidRPr="008B205B">
        <w:rPr>
          <w:b/>
          <w:bCs/>
          <w:color w:val="000000"/>
        </w:rPr>
        <w:t xml:space="preserve"> </w:t>
      </w:r>
      <w:r w:rsidRPr="00350415">
        <w:rPr>
          <w:color w:val="000000"/>
        </w:rPr>
        <w:t>Diagnosis of dermal and dural c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55"/>
        <w:gridCol w:w="1449"/>
        <w:gridCol w:w="1449"/>
        <w:gridCol w:w="1567"/>
      </w:tblGrid>
      <w:tr w:rsidR="00615608" w:rsidRPr="00350415" w14:paraId="13A0B222" w14:textId="77777777" w:rsidTr="0097125D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71130" w14:textId="77777777" w:rsidR="00615608" w:rsidRPr="00350415" w:rsidRDefault="00615608" w:rsidP="0097125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B2CF6" w14:textId="77777777" w:rsidR="00615608" w:rsidRPr="00350415" w:rsidRDefault="00615608" w:rsidP="0097125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rmi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8C0FE" w14:textId="77777777" w:rsidR="00615608" w:rsidRPr="00350415" w:rsidRDefault="00615608" w:rsidP="0097125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ra mater</w:t>
            </w:r>
          </w:p>
        </w:tc>
      </w:tr>
      <w:tr w:rsidR="00615608" w:rsidRPr="00350415" w14:paraId="457D94B6" w14:textId="77777777" w:rsidTr="0097125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7E5F" w14:textId="77777777" w:rsidR="00615608" w:rsidRPr="00350415" w:rsidRDefault="00615608" w:rsidP="0097125D">
            <w:pPr>
              <w:rPr>
                <w:b/>
                <w:bCs/>
                <w:color w:val="000000"/>
              </w:rPr>
            </w:pPr>
            <w:r w:rsidRPr="00350415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C8F1" w14:textId="77777777" w:rsidR="00615608" w:rsidRPr="00350415" w:rsidRDefault="00615608" w:rsidP="0097125D">
            <w:pPr>
              <w:rPr>
                <w:b/>
                <w:bCs/>
                <w:color w:val="000000"/>
              </w:rPr>
            </w:pPr>
            <w:r w:rsidRPr="00350415">
              <w:rPr>
                <w:b/>
                <w:bCs/>
                <w:color w:val="000000"/>
              </w:rPr>
              <w:t>Fresh</w:t>
            </w:r>
            <w:r>
              <w:rPr>
                <w:b/>
                <w:bCs/>
                <w:color w:val="000000"/>
              </w:rPr>
              <w:t xml:space="preserve"> (n = 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BBDD" w14:textId="77777777" w:rsidR="00615608" w:rsidRPr="00350415" w:rsidRDefault="00615608" w:rsidP="0097125D">
            <w:pPr>
              <w:rPr>
                <w:b/>
                <w:bCs/>
                <w:color w:val="000000"/>
              </w:rPr>
            </w:pPr>
            <w:r w:rsidRPr="00350415">
              <w:rPr>
                <w:b/>
                <w:bCs/>
                <w:color w:val="000000"/>
              </w:rPr>
              <w:t>Fresh</w:t>
            </w:r>
            <w:r>
              <w:rPr>
                <w:b/>
                <w:bCs/>
                <w:color w:val="000000"/>
              </w:rPr>
              <w:t xml:space="preserve"> (n = 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DFEF" w14:textId="77777777" w:rsidR="00615608" w:rsidRPr="00350415" w:rsidRDefault="00615608" w:rsidP="0097125D">
            <w:pPr>
              <w:rPr>
                <w:b/>
                <w:bCs/>
                <w:color w:val="000000"/>
              </w:rPr>
            </w:pPr>
            <w:r w:rsidRPr="00350415">
              <w:rPr>
                <w:b/>
                <w:bCs/>
                <w:color w:val="000000"/>
              </w:rPr>
              <w:t>Frozen</w:t>
            </w:r>
            <w:r>
              <w:rPr>
                <w:b/>
                <w:bCs/>
                <w:color w:val="000000"/>
              </w:rPr>
              <w:t xml:space="preserve"> (n = 14)</w:t>
            </w:r>
          </w:p>
        </w:tc>
      </w:tr>
      <w:tr w:rsidR="00615608" w:rsidRPr="00350415" w14:paraId="04C58B8C" w14:textId="77777777" w:rsidTr="009712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F7E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Neuropathological diagnoses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ABC3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C67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38</w:t>
            </w:r>
            <w:r>
              <w:rPr>
                <w:color w:val="000000"/>
              </w:rPr>
              <w:t xml:space="preserve">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69C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100%)</w:t>
            </w:r>
          </w:p>
        </w:tc>
      </w:tr>
      <w:tr w:rsidR="00615608" w:rsidRPr="00350415" w14:paraId="4E2D1C98" w14:textId="77777777" w:rsidTr="009712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A6A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Clinical diagnoses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2F5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51</w:t>
            </w:r>
            <w:r>
              <w:rPr>
                <w:color w:val="000000"/>
              </w:rPr>
              <w:t xml:space="preserve">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81A9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1660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-</w:t>
            </w:r>
          </w:p>
        </w:tc>
      </w:tr>
      <w:tr w:rsidR="00615608" w:rsidRPr="00350415" w14:paraId="2326A41C" w14:textId="77777777" w:rsidTr="009712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424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 xml:space="preserve">Clinically nor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7983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7A9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ACC4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-</w:t>
            </w:r>
          </w:p>
        </w:tc>
      </w:tr>
      <w:tr w:rsidR="00615608" w:rsidRPr="00350415" w14:paraId="435E5313" w14:textId="77777777" w:rsidTr="009712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95E6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Biospecime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5638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8EFE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6870" w14:textId="77777777" w:rsidR="00615608" w:rsidRPr="00350415" w:rsidRDefault="00615608" w:rsidP="0097125D">
            <w:pPr>
              <w:rPr>
                <w:color w:val="000000"/>
              </w:rPr>
            </w:pPr>
            <w:r w:rsidRPr="00350415">
              <w:rPr>
                <w:color w:val="000000"/>
              </w:rPr>
              <w:t>-</w:t>
            </w:r>
          </w:p>
        </w:tc>
      </w:tr>
    </w:tbl>
    <w:p w14:paraId="14A5D732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393D6418" w14:textId="77777777" w:rsidR="00615608" w:rsidRDefault="00615608" w:rsidP="00615608">
      <w:pPr>
        <w:rPr>
          <w:color w:val="000000"/>
        </w:rPr>
      </w:pPr>
      <w:r w:rsidRPr="008B205B">
        <w:rPr>
          <w:b/>
          <w:bCs/>
          <w:color w:val="000000"/>
        </w:rPr>
        <w:t>Table S</w:t>
      </w:r>
      <w:r>
        <w:rPr>
          <w:b/>
          <w:bCs/>
          <w:color w:val="000000"/>
        </w:rPr>
        <w:t>2</w:t>
      </w:r>
      <w:r w:rsidRPr="008B205B">
        <w:rPr>
          <w:b/>
          <w:bCs/>
          <w:color w:val="000000"/>
        </w:rPr>
        <w:t xml:space="preserve"> </w:t>
      </w:r>
      <w:r>
        <w:rPr>
          <w:color w:val="000000"/>
        </w:rPr>
        <w:t>N</w:t>
      </w:r>
      <w:r w:rsidRPr="008B205B">
        <w:rPr>
          <w:color w:val="000000"/>
        </w:rPr>
        <w:t>europathological diagnosis of all dural c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06"/>
        <w:gridCol w:w="1313"/>
      </w:tblGrid>
      <w:tr w:rsidR="00615608" w:rsidRPr="008B205B" w14:paraId="3BB9EA46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B8C6" w14:textId="77777777" w:rsidR="00615608" w:rsidRPr="008B205B" w:rsidRDefault="00615608" w:rsidP="0097125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8B205B">
              <w:rPr>
                <w:b/>
                <w:bCs/>
                <w:color w:val="000000"/>
              </w:rPr>
              <w:t>europath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456B" w14:textId="77777777" w:rsidR="00615608" w:rsidRPr="008B205B" w:rsidRDefault="00615608" w:rsidP="0097125D">
            <w:pPr>
              <w:rPr>
                <w:b/>
                <w:bCs/>
                <w:color w:val="000000"/>
              </w:rPr>
            </w:pPr>
            <w:r w:rsidRPr="008B205B">
              <w:rPr>
                <w:b/>
                <w:bCs/>
                <w:color w:val="000000"/>
              </w:rPr>
              <w:t>No. of cases</w:t>
            </w:r>
          </w:p>
        </w:tc>
      </w:tr>
      <w:tr w:rsidR="00615608" w:rsidRPr="008B205B" w14:paraId="4D18B10A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616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9ED9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13</w:t>
            </w:r>
          </w:p>
        </w:tc>
      </w:tr>
      <w:tr w:rsidR="00615608" w:rsidRPr="008B205B" w14:paraId="7AF95DD5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E0A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AD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491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6</w:t>
            </w:r>
          </w:p>
        </w:tc>
      </w:tr>
      <w:tr w:rsidR="00615608" w:rsidRPr="008B205B" w14:paraId="192C3473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A871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A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DED4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1</w:t>
            </w:r>
          </w:p>
        </w:tc>
      </w:tr>
      <w:tr w:rsidR="00615608" w:rsidRPr="008B205B" w14:paraId="1C0E0F79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D38D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ALS-TDP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B5C5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1</w:t>
            </w:r>
          </w:p>
        </w:tc>
      </w:tr>
      <w:tr w:rsidR="00615608" w:rsidRPr="008B205B" w14:paraId="181E4FCF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64AE" w14:textId="77777777" w:rsidR="00615608" w:rsidRPr="0052246A" w:rsidRDefault="00615608" w:rsidP="0097125D">
            <w:r>
              <w:rPr>
                <w:color w:val="000000"/>
              </w:rPr>
              <w:t>C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4B3E" w14:textId="77777777" w:rsidR="00615608" w:rsidRPr="00945D7C" w:rsidRDefault="00615608" w:rsidP="0097125D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15608" w:rsidRPr="008B205B" w14:paraId="713F0F7E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7A36" w14:textId="77777777" w:rsidR="00615608" w:rsidRPr="0052246A" w:rsidRDefault="00615608" w:rsidP="0097125D">
            <w:r>
              <w:rPr>
                <w:color w:val="000000"/>
              </w:rPr>
              <w:t>Chronic Wernicke-Korsakoff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446E" w14:textId="77777777" w:rsidR="00615608" w:rsidRPr="00945D7C" w:rsidRDefault="00615608" w:rsidP="0097125D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615608" w:rsidRPr="008B205B" w14:paraId="76B523C1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551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FTLD-TAU (PSP, CBD, Pick'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07AC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19</w:t>
            </w:r>
          </w:p>
        </w:tc>
      </w:tr>
      <w:tr w:rsidR="00615608" w:rsidRPr="008B205B" w14:paraId="7DE0279C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DE3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FTLD-TDP-43 (Type A, B, Unclassifi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129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6</w:t>
            </w:r>
          </w:p>
        </w:tc>
      </w:tr>
      <w:tr w:rsidR="00615608" w:rsidRPr="008B205B" w14:paraId="144A9AFE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416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EF92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3</w:t>
            </w:r>
          </w:p>
        </w:tc>
      </w:tr>
      <w:tr w:rsidR="00615608" w:rsidRPr="008B205B" w14:paraId="38179C7B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BC8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Motor and sensory neuropath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266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1</w:t>
            </w:r>
          </w:p>
        </w:tc>
      </w:tr>
      <w:tr w:rsidR="00615608" w:rsidRPr="008B205B" w14:paraId="4DBC784A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AE409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Clinically 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26CD" w14:textId="77777777" w:rsidR="00615608" w:rsidRPr="00945D7C" w:rsidRDefault="00615608" w:rsidP="0097125D">
            <w:pPr>
              <w:rPr>
                <w:color w:val="000000"/>
              </w:rPr>
            </w:pPr>
            <w:r w:rsidRPr="00945D7C">
              <w:rPr>
                <w:color w:val="000000"/>
              </w:rPr>
              <w:t>5</w:t>
            </w:r>
          </w:p>
        </w:tc>
      </w:tr>
    </w:tbl>
    <w:p w14:paraId="525F856D" w14:textId="77777777" w:rsidR="00615608" w:rsidRPr="00020328" w:rsidRDefault="00615608" w:rsidP="00615608">
      <w:r w:rsidRPr="00020328">
        <w:t xml:space="preserve">AD = Alzheimer's disease, </w:t>
      </w:r>
      <w:r w:rsidRPr="00020328">
        <w:rPr>
          <w:color w:val="000000"/>
        </w:rPr>
        <w:t>ADNC = Alzheimer's disease neuropathologic change,</w:t>
      </w:r>
      <w:r>
        <w:rPr>
          <w:color w:val="000000"/>
        </w:rPr>
        <w:t xml:space="preserve"> AGD = </w:t>
      </w:r>
      <w:r w:rsidRPr="002937BE">
        <w:rPr>
          <w:color w:val="000000"/>
        </w:rPr>
        <w:t>Argyrophilic grain disease</w:t>
      </w:r>
      <w:r>
        <w:rPr>
          <w:color w:val="000000"/>
        </w:rPr>
        <w:t>,</w:t>
      </w:r>
      <w:r w:rsidRPr="00020328">
        <w:rPr>
          <w:color w:val="000000"/>
        </w:rPr>
        <w:t xml:space="preserve"> ALS =</w:t>
      </w:r>
      <w:r>
        <w:rPr>
          <w:color w:val="000000"/>
        </w:rPr>
        <w:t xml:space="preserve"> </w:t>
      </w:r>
      <w:r w:rsidRPr="00020328">
        <w:rPr>
          <w:rStyle w:val="hgkelc"/>
        </w:rPr>
        <w:t>Amyotrophic lateral sclerosis</w:t>
      </w:r>
      <w:r w:rsidRPr="00020328">
        <w:rPr>
          <w:color w:val="000000"/>
        </w:rPr>
        <w:t>,</w:t>
      </w:r>
      <w:r>
        <w:rPr>
          <w:color w:val="000000"/>
        </w:rPr>
        <w:t xml:space="preserve"> CTE = Chronic traumatic encephalopathy</w:t>
      </w:r>
      <w:r>
        <w:t xml:space="preserve">, </w:t>
      </w:r>
      <w:r w:rsidRPr="00020328">
        <w:rPr>
          <w:color w:val="000000"/>
        </w:rPr>
        <w:t xml:space="preserve">TDP-43 = </w:t>
      </w:r>
      <w:r w:rsidRPr="00020328">
        <w:rPr>
          <w:rStyle w:val="hgkelc"/>
        </w:rPr>
        <w:t>TAR DNA-binding protein 43</w:t>
      </w:r>
      <w:r w:rsidRPr="00020328">
        <w:rPr>
          <w:color w:val="000000"/>
        </w:rPr>
        <w:t xml:space="preserve">, FTLD = Frontotemporal lobar degeneration, LBD = </w:t>
      </w:r>
      <w:r w:rsidRPr="00020328">
        <w:rPr>
          <w:rStyle w:val="hgkelc"/>
        </w:rPr>
        <w:t xml:space="preserve">Lewy body dementia </w:t>
      </w:r>
    </w:p>
    <w:p w14:paraId="358E7892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  <w:sectPr w:rsidR="00615608" w:rsidSect="00AF153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5B447F1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6038A64A" w14:textId="77777777" w:rsidR="00615608" w:rsidRPr="007A289D" w:rsidRDefault="00615608" w:rsidP="00615608">
      <w:pPr>
        <w:rPr>
          <w:color w:val="000000"/>
        </w:rPr>
      </w:pPr>
      <w:r w:rsidRPr="007A289D">
        <w:rPr>
          <w:b/>
          <w:bCs/>
          <w:color w:val="000000"/>
        </w:rPr>
        <w:t>Table S</w:t>
      </w:r>
      <w:r>
        <w:rPr>
          <w:b/>
          <w:bCs/>
          <w:color w:val="000000"/>
        </w:rPr>
        <w:t>3</w:t>
      </w:r>
      <w:r w:rsidRPr="007A289D">
        <w:rPr>
          <w:b/>
          <w:bCs/>
          <w:color w:val="000000"/>
        </w:rPr>
        <w:t xml:space="preserve"> </w:t>
      </w:r>
      <w:r w:rsidRPr="007A289D">
        <w:rPr>
          <w:color w:val="000000"/>
        </w:rPr>
        <w:t xml:space="preserve">Selected </w:t>
      </w:r>
      <w:r>
        <w:rPr>
          <w:color w:val="000000"/>
        </w:rPr>
        <w:t>dermal</w:t>
      </w:r>
      <w:r w:rsidRPr="007A289D">
        <w:rPr>
          <w:color w:val="000000"/>
        </w:rPr>
        <w:t xml:space="preserve"> and</w:t>
      </w:r>
      <w:r>
        <w:rPr>
          <w:color w:val="000000"/>
        </w:rPr>
        <w:t xml:space="preserve"> dural</w:t>
      </w:r>
      <w:r w:rsidRPr="007A289D">
        <w:rPr>
          <w:color w:val="000000"/>
        </w:rPr>
        <w:t xml:space="preserve"> cell lines </w:t>
      </w:r>
      <w:r>
        <w:rPr>
          <w:color w:val="000000"/>
        </w:rPr>
        <w:t>for western blot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7"/>
        <w:gridCol w:w="1515"/>
        <w:gridCol w:w="1419"/>
        <w:gridCol w:w="1450"/>
        <w:gridCol w:w="1381"/>
        <w:gridCol w:w="607"/>
        <w:gridCol w:w="532"/>
      </w:tblGrid>
      <w:tr w:rsidR="00615608" w:rsidRPr="007A289D" w14:paraId="673D4CF1" w14:textId="77777777" w:rsidTr="0097125D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0587E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FE464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 w:rsidRPr="007A289D">
              <w:rPr>
                <w:b/>
                <w:bCs/>
                <w:color w:val="000000"/>
              </w:rPr>
              <w:t xml:space="preserve">Derived </w:t>
            </w:r>
            <w:r>
              <w:rPr>
                <w:b/>
                <w:bCs/>
                <w:color w:val="000000"/>
              </w:rPr>
              <w:t>t</w:t>
            </w:r>
            <w:r w:rsidRPr="007A289D">
              <w:rPr>
                <w:b/>
                <w:bCs/>
                <w:color w:val="000000"/>
              </w:rPr>
              <w:t>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9ABAB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 w:rsidRPr="007A289D">
              <w:rPr>
                <w:b/>
                <w:bCs/>
                <w:color w:val="000000"/>
              </w:rPr>
              <w:t xml:space="preserve">Tissue </w:t>
            </w:r>
            <w:r>
              <w:rPr>
                <w:b/>
                <w:bCs/>
                <w:color w:val="000000"/>
              </w:rPr>
              <w:t>a</w:t>
            </w:r>
            <w:r w:rsidRPr="007A289D">
              <w:rPr>
                <w:b/>
                <w:bCs/>
                <w:color w:val="000000"/>
              </w:rPr>
              <w:t>rri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B82B5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 w:rsidRPr="007A289D">
              <w:rPr>
                <w:b/>
                <w:bCs/>
                <w:color w:val="000000"/>
              </w:rPr>
              <w:t>Age at</w:t>
            </w:r>
            <w:r>
              <w:rPr>
                <w:b/>
                <w:bCs/>
                <w:color w:val="000000"/>
              </w:rPr>
              <w:t xml:space="preserve"> biops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22D72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 w:rsidRPr="007A289D">
              <w:rPr>
                <w:b/>
                <w:bCs/>
                <w:color w:val="000000"/>
              </w:rPr>
              <w:t xml:space="preserve">Age at </w:t>
            </w:r>
            <w:r>
              <w:rPr>
                <w:b/>
                <w:bCs/>
                <w:color w:val="000000"/>
              </w:rPr>
              <w:t>d</w:t>
            </w:r>
            <w:r w:rsidRPr="007A289D">
              <w:rPr>
                <w:b/>
                <w:bCs/>
                <w:color w:val="000000"/>
              </w:rPr>
              <w:t>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66A80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 w:rsidRPr="007A289D">
              <w:rPr>
                <w:b/>
                <w:bCs/>
                <w:color w:val="000000"/>
              </w:rPr>
              <w:t>P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05C30" w14:textId="77777777" w:rsidR="00615608" w:rsidRPr="007A289D" w:rsidRDefault="00615608" w:rsidP="0097125D">
            <w:pPr>
              <w:rPr>
                <w:b/>
                <w:bCs/>
                <w:color w:val="000000"/>
              </w:rPr>
            </w:pPr>
            <w:r w:rsidRPr="007A289D">
              <w:rPr>
                <w:b/>
                <w:bCs/>
                <w:color w:val="000000"/>
              </w:rPr>
              <w:t>Sex</w:t>
            </w:r>
          </w:p>
        </w:tc>
      </w:tr>
      <w:tr w:rsidR="00615608" w:rsidRPr="007A289D" w14:paraId="03FE844F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9989" w14:textId="77777777" w:rsidR="00615608" w:rsidRPr="007A289D" w:rsidRDefault="00615608" w:rsidP="0097125D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EA65" w14:textId="77777777" w:rsidR="00615608" w:rsidRPr="007A289D" w:rsidRDefault="00615608" w:rsidP="0097125D">
            <w:r>
              <w:t>De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056D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ED2E" w14:textId="77777777" w:rsidR="00615608" w:rsidRPr="007A289D" w:rsidRDefault="00615608" w:rsidP="0097125D">
            <w:r w:rsidRPr="007A289D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DB98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46EA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39AE" w14:textId="77777777" w:rsidR="00615608" w:rsidRPr="007A289D" w:rsidRDefault="00615608" w:rsidP="0097125D">
            <w:r w:rsidRPr="007A289D">
              <w:t>M</w:t>
            </w:r>
          </w:p>
        </w:tc>
      </w:tr>
      <w:tr w:rsidR="00615608" w:rsidRPr="007A289D" w14:paraId="6B5E48DC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671BC" w14:textId="77777777" w:rsidR="00615608" w:rsidRPr="007A289D" w:rsidRDefault="00615608" w:rsidP="0097125D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2B7D" w14:textId="77777777" w:rsidR="00615608" w:rsidRPr="007A289D" w:rsidRDefault="00615608" w:rsidP="0097125D">
            <w:r>
              <w:t>Derm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D5B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8D3" w14:textId="77777777" w:rsidR="00615608" w:rsidRPr="007A289D" w:rsidRDefault="00615608" w:rsidP="0097125D">
            <w:r w:rsidRPr="007A289D"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C52F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6E33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0FF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5A1E9ECA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1470" w14:textId="77777777" w:rsidR="00615608" w:rsidRPr="007A289D" w:rsidRDefault="00615608" w:rsidP="0097125D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18B" w14:textId="77777777" w:rsidR="00615608" w:rsidRPr="007A289D" w:rsidRDefault="00615608" w:rsidP="0097125D">
            <w:r>
              <w:t>De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BEED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6A2" w14:textId="77777777" w:rsidR="00615608" w:rsidRPr="007A289D" w:rsidRDefault="00615608" w:rsidP="0097125D">
            <w:r w:rsidRPr="007A289D"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B33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860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6A9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634D3E77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8CB6" w14:textId="77777777" w:rsidR="00615608" w:rsidRPr="007A289D" w:rsidRDefault="00615608" w:rsidP="0097125D">
            <w:r>
              <w:t>4</w:t>
            </w:r>
            <w:r>
              <w:rPr>
                <w:vertAlign w:val="superscript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2073" w14:textId="77777777" w:rsidR="00615608" w:rsidRPr="007A289D" w:rsidRDefault="00615608" w:rsidP="0097125D">
            <w:r>
              <w:t>De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98B1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B1FD" w14:textId="77777777" w:rsidR="00615608" w:rsidRPr="007A289D" w:rsidRDefault="00615608" w:rsidP="0097125D">
            <w:r w:rsidRPr="007A289D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2221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496A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6A41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22A8C381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4901" w14:textId="77777777" w:rsidR="00615608" w:rsidRPr="007A289D" w:rsidRDefault="00615608" w:rsidP="0097125D">
            <w:r>
              <w:t>5</w:t>
            </w:r>
            <w:r>
              <w:rPr>
                <w:vertAlign w:val="superscript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62CF" w14:textId="77777777" w:rsidR="00615608" w:rsidRPr="007A289D" w:rsidRDefault="00615608" w:rsidP="0097125D">
            <w:r>
              <w:t>De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88EC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AAE3" w14:textId="77777777" w:rsidR="00615608" w:rsidRPr="007A289D" w:rsidRDefault="00615608" w:rsidP="0097125D">
            <w:r w:rsidRPr="007A289D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A88B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D3C7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8016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72D6EC3E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FAEA" w14:textId="77777777" w:rsidR="00615608" w:rsidRPr="007A289D" w:rsidRDefault="00615608" w:rsidP="0097125D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EB0" w14:textId="77777777" w:rsidR="00615608" w:rsidRPr="007A289D" w:rsidRDefault="00615608" w:rsidP="0097125D">
            <w:r w:rsidRPr="007A289D">
              <w:t>Dura</w:t>
            </w:r>
            <w:r>
              <w:t xml:space="preserve"> m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5AF2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AEB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3D85" w14:textId="77777777" w:rsidR="00615608" w:rsidRPr="007A289D" w:rsidRDefault="00615608" w:rsidP="0097125D">
            <w:r w:rsidRPr="007A289D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A1F" w14:textId="77777777" w:rsidR="00615608" w:rsidRPr="007A289D" w:rsidRDefault="00615608" w:rsidP="0097125D">
            <w:r w:rsidRPr="007A289D"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C095" w14:textId="77777777" w:rsidR="00615608" w:rsidRPr="007A289D" w:rsidRDefault="00615608" w:rsidP="0097125D">
            <w:r w:rsidRPr="007A289D">
              <w:t>M</w:t>
            </w:r>
          </w:p>
        </w:tc>
      </w:tr>
      <w:tr w:rsidR="00615608" w:rsidRPr="007A289D" w14:paraId="11401867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F7BE" w14:textId="77777777" w:rsidR="00615608" w:rsidRPr="007A289D" w:rsidRDefault="00615608" w:rsidP="0097125D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92F" w14:textId="77777777" w:rsidR="00615608" w:rsidRPr="007A289D" w:rsidRDefault="00615608" w:rsidP="0097125D">
            <w:r w:rsidRPr="007A289D">
              <w:t>Dura</w:t>
            </w:r>
            <w:r>
              <w:t xml:space="preserve"> m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CA6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6E92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107" w14:textId="77777777" w:rsidR="00615608" w:rsidRPr="007A289D" w:rsidRDefault="00615608" w:rsidP="0097125D">
            <w:r w:rsidRPr="007A289D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3927" w14:textId="77777777" w:rsidR="00615608" w:rsidRPr="007A289D" w:rsidRDefault="00615608" w:rsidP="0097125D">
            <w:r w:rsidRPr="007A289D"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E51" w14:textId="77777777" w:rsidR="00615608" w:rsidRPr="007A289D" w:rsidRDefault="00615608" w:rsidP="0097125D">
            <w:r w:rsidRPr="007A289D">
              <w:t>M</w:t>
            </w:r>
          </w:p>
        </w:tc>
      </w:tr>
      <w:tr w:rsidR="00615608" w:rsidRPr="007A289D" w14:paraId="17282982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EC20" w14:textId="77777777" w:rsidR="00615608" w:rsidRPr="007A289D" w:rsidRDefault="00615608" w:rsidP="0097125D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71E" w14:textId="77777777" w:rsidR="00615608" w:rsidRPr="007A289D" w:rsidRDefault="00615608" w:rsidP="0097125D">
            <w:r w:rsidRPr="007A289D">
              <w:t>Dura</w:t>
            </w:r>
            <w:r>
              <w:t xml:space="preserve"> m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E87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8B6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587" w14:textId="77777777" w:rsidR="00615608" w:rsidRPr="007A289D" w:rsidRDefault="00615608" w:rsidP="0097125D">
            <w:r w:rsidRPr="007A289D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37D" w14:textId="77777777" w:rsidR="00615608" w:rsidRPr="007A289D" w:rsidRDefault="00615608" w:rsidP="0097125D">
            <w:r w:rsidRPr="007A289D"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1C23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2493A4B7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1BF1" w14:textId="77777777" w:rsidR="00615608" w:rsidRPr="007A289D" w:rsidRDefault="00615608" w:rsidP="0097125D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E3D7" w14:textId="77777777" w:rsidR="00615608" w:rsidRPr="007A289D" w:rsidRDefault="00615608" w:rsidP="0097125D">
            <w:r w:rsidRPr="007A289D">
              <w:t>Dura</w:t>
            </w:r>
            <w:r>
              <w:t xml:space="preserve"> m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692D" w14:textId="77777777" w:rsidR="00615608" w:rsidRPr="007A289D" w:rsidRDefault="00615608" w:rsidP="0097125D">
            <w: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B46C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5B3D" w14:textId="77777777" w:rsidR="00615608" w:rsidRPr="007A289D" w:rsidRDefault="00615608" w:rsidP="0097125D">
            <w:r w:rsidRPr="007A289D"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225A" w14:textId="77777777" w:rsidR="00615608" w:rsidRPr="007A289D" w:rsidRDefault="00615608" w:rsidP="0097125D">
            <w:r w:rsidRPr="007A289D"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C5D0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5428377B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C663" w14:textId="77777777" w:rsidR="00615608" w:rsidRPr="007A289D" w:rsidRDefault="00615608" w:rsidP="0097125D">
            <w:r>
              <w:t>10</w:t>
            </w:r>
            <w:r>
              <w:rPr>
                <w:vertAlign w:val="superscript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FDE" w14:textId="77777777" w:rsidR="00615608" w:rsidRPr="007A289D" w:rsidRDefault="00615608" w:rsidP="0097125D">
            <w:r w:rsidRPr="007A289D">
              <w:t>Dura</w:t>
            </w:r>
            <w:r>
              <w:t xml:space="preserve"> m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A58" w14:textId="77777777" w:rsidR="00615608" w:rsidRPr="007A289D" w:rsidRDefault="00615608" w:rsidP="0097125D">
            <w:r w:rsidRPr="007A289D">
              <w:t xml:space="preserve">Froz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943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17F" w14:textId="77777777" w:rsidR="00615608" w:rsidRPr="007A289D" w:rsidRDefault="00615608" w:rsidP="0097125D">
            <w:r w:rsidRPr="007A289D"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5E2" w14:textId="77777777" w:rsidR="00615608" w:rsidRPr="007A289D" w:rsidRDefault="00615608" w:rsidP="0097125D">
            <w:r w:rsidRPr="007A289D"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10B" w14:textId="77777777" w:rsidR="00615608" w:rsidRPr="007A289D" w:rsidRDefault="00615608" w:rsidP="0097125D">
            <w:r w:rsidRPr="007A289D">
              <w:t>F</w:t>
            </w:r>
          </w:p>
        </w:tc>
      </w:tr>
      <w:tr w:rsidR="00615608" w:rsidRPr="007A289D" w14:paraId="5D31D2A1" w14:textId="77777777" w:rsidTr="0097125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4446" w14:textId="77777777" w:rsidR="00615608" w:rsidRPr="007A289D" w:rsidRDefault="00615608" w:rsidP="0097125D">
            <w:r w:rsidRPr="007A289D">
              <w:t>1</w:t>
            </w:r>
            <w:r>
              <w:t>1</w:t>
            </w:r>
            <w:r>
              <w:rPr>
                <w:vertAlign w:val="superscript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FC0E" w14:textId="77777777" w:rsidR="00615608" w:rsidRPr="007A289D" w:rsidRDefault="00615608" w:rsidP="0097125D">
            <w:r w:rsidRPr="007A289D">
              <w:t>Dura</w:t>
            </w:r>
            <w:r>
              <w:t xml:space="preserve"> m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A1FE" w14:textId="77777777" w:rsidR="00615608" w:rsidRPr="007A289D" w:rsidRDefault="00615608" w:rsidP="0097125D">
            <w:r w:rsidRPr="007A289D">
              <w:t xml:space="preserve">Froz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5F3F" w14:textId="77777777" w:rsidR="00615608" w:rsidRPr="007A289D" w:rsidRDefault="00615608" w:rsidP="0097125D">
            <w:r w:rsidRPr="007A289D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C2C9" w14:textId="77777777" w:rsidR="00615608" w:rsidRPr="007A289D" w:rsidRDefault="00615608" w:rsidP="0097125D">
            <w:r w:rsidRPr="007A289D"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7D21" w14:textId="77777777" w:rsidR="00615608" w:rsidRPr="007A289D" w:rsidRDefault="00615608" w:rsidP="0097125D">
            <w:r w:rsidRPr="007A289D"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01E0" w14:textId="77777777" w:rsidR="00615608" w:rsidRPr="007A289D" w:rsidRDefault="00615608" w:rsidP="0097125D">
            <w:r w:rsidRPr="007A289D">
              <w:t>F</w:t>
            </w:r>
          </w:p>
        </w:tc>
      </w:tr>
    </w:tbl>
    <w:p w14:paraId="5B6A45AD" w14:textId="77777777" w:rsidR="00615608" w:rsidRDefault="00615608" w:rsidP="00615608">
      <w:r>
        <w:t xml:space="preserve">Dermal cell line 1A and dural cell line 1B are from the same subject. </w:t>
      </w:r>
    </w:p>
    <w:p w14:paraId="16FFD9DD" w14:textId="77777777" w:rsidR="00615608" w:rsidRDefault="00615608" w:rsidP="00615608">
      <w:r>
        <w:t>Dermal cell line 2A and dural cell line 2B are from the same subject.</w:t>
      </w:r>
    </w:p>
    <w:p w14:paraId="7055A8DB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213BD4E5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0F630812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  <w:sectPr w:rsidR="00615608" w:rsidSect="00AF153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395AD3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l Figure</w:t>
      </w:r>
    </w:p>
    <w:p w14:paraId="645E4B02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10707D52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0CBF410D" wp14:editId="202F5196">
            <wp:extent cx="5943600" cy="3464560"/>
            <wp:effectExtent l="0" t="0" r="0" b="254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4745A" w14:textId="77777777" w:rsidR="00615608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6270780F" w14:textId="77777777" w:rsidR="00615608" w:rsidRPr="009A5F14" w:rsidRDefault="00615608" w:rsidP="00615608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9A5F14">
        <w:rPr>
          <w:rStyle w:val="Strong"/>
          <w:color w:val="000000" w:themeColor="text1"/>
        </w:rPr>
        <w:t xml:space="preserve">Supplemental Figure 1. </w:t>
      </w:r>
      <w:r w:rsidRPr="009A5F14">
        <w:rPr>
          <w:color w:val="000000" w:themeColor="text1"/>
        </w:rPr>
        <w:t xml:space="preserve">Differences in </w:t>
      </w:r>
      <w:r w:rsidRPr="009A5F14">
        <w:rPr>
          <w:rStyle w:val="Strong"/>
          <w:b w:val="0"/>
          <w:bCs w:val="0"/>
          <w:color w:val="000000" w:themeColor="text1"/>
        </w:rPr>
        <w:t>annexin and PI staining</w:t>
      </w:r>
      <w:r w:rsidRPr="009A5F14">
        <w:rPr>
          <w:rStyle w:val="Strong"/>
          <w:color w:val="000000" w:themeColor="text1"/>
        </w:rPr>
        <w:t xml:space="preserve"> </w:t>
      </w:r>
      <w:r w:rsidRPr="009A5F14">
        <w:rPr>
          <w:color w:val="000000" w:themeColor="text1"/>
        </w:rPr>
        <w:t>were observed between paired dermal and dural cell lines from the same subject.</w:t>
      </w:r>
      <w:r w:rsidRPr="009A5F14">
        <w:rPr>
          <w:rStyle w:val="Strong"/>
          <w:color w:val="000000" w:themeColor="text1"/>
        </w:rPr>
        <w:t xml:space="preserve"> A </w:t>
      </w:r>
      <w:r w:rsidRPr="009A5F14">
        <w:rPr>
          <w:rStyle w:val="Strong"/>
          <w:b w:val="0"/>
          <w:bCs w:val="0"/>
          <w:color w:val="000000" w:themeColor="text1"/>
        </w:rPr>
        <w:t xml:space="preserve">Flow cytometry analysis of annexin (dark red) and PI (green) staining of the paired dermal cell lines after thawing. </w:t>
      </w:r>
      <w:proofErr w:type="spellStart"/>
      <w:r w:rsidRPr="009A5F14">
        <w:rPr>
          <w:rStyle w:val="Strong"/>
          <w:b w:val="0"/>
          <w:bCs w:val="0"/>
          <w:color w:val="000000" w:themeColor="text1"/>
        </w:rPr>
        <w:t>Dble</w:t>
      </w:r>
      <w:proofErr w:type="spellEnd"/>
      <w:r w:rsidRPr="009A5F14">
        <w:rPr>
          <w:rStyle w:val="Strong"/>
          <w:b w:val="0"/>
          <w:bCs w:val="0"/>
          <w:color w:val="000000" w:themeColor="text1"/>
        </w:rPr>
        <w:t xml:space="preserve"> indicates dual staining. B Flow cytometry analysis of annexin (dark red) and PI (green) staining of the paired dural cell lines after thawing. </w:t>
      </w:r>
      <w:proofErr w:type="spellStart"/>
      <w:r w:rsidRPr="009A5F14">
        <w:rPr>
          <w:rStyle w:val="Strong"/>
          <w:b w:val="0"/>
          <w:bCs w:val="0"/>
          <w:color w:val="000000" w:themeColor="text1"/>
        </w:rPr>
        <w:t>Dble</w:t>
      </w:r>
      <w:proofErr w:type="spellEnd"/>
      <w:r w:rsidRPr="009A5F14">
        <w:rPr>
          <w:rStyle w:val="Strong"/>
          <w:b w:val="0"/>
          <w:bCs w:val="0"/>
          <w:color w:val="000000" w:themeColor="text1"/>
        </w:rPr>
        <w:t xml:space="preserve"> indicates dual staining.</w:t>
      </w:r>
    </w:p>
    <w:p w14:paraId="0FBACFB6" w14:textId="77777777" w:rsidR="008B5BA7" w:rsidRDefault="008B5BA7"/>
    <w:sectPr w:rsidR="008B5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05F61"/>
    <w:multiLevelType w:val="hybridMultilevel"/>
    <w:tmpl w:val="A86A8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11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08"/>
    <w:rsid w:val="000019C6"/>
    <w:rsid w:val="00002519"/>
    <w:rsid w:val="00004181"/>
    <w:rsid w:val="00007DA6"/>
    <w:rsid w:val="00012901"/>
    <w:rsid w:val="0001440E"/>
    <w:rsid w:val="000224D2"/>
    <w:rsid w:val="00023943"/>
    <w:rsid w:val="00024470"/>
    <w:rsid w:val="0002567F"/>
    <w:rsid w:val="000262C3"/>
    <w:rsid w:val="00026E6A"/>
    <w:rsid w:val="00030EE8"/>
    <w:rsid w:val="0003543A"/>
    <w:rsid w:val="00036269"/>
    <w:rsid w:val="00051B8D"/>
    <w:rsid w:val="000564B8"/>
    <w:rsid w:val="000613BC"/>
    <w:rsid w:val="00061F24"/>
    <w:rsid w:val="000621DE"/>
    <w:rsid w:val="000633DA"/>
    <w:rsid w:val="00064074"/>
    <w:rsid w:val="00064332"/>
    <w:rsid w:val="00065128"/>
    <w:rsid w:val="0006648D"/>
    <w:rsid w:val="00071183"/>
    <w:rsid w:val="00071354"/>
    <w:rsid w:val="00075AE2"/>
    <w:rsid w:val="000822E6"/>
    <w:rsid w:val="00083DC8"/>
    <w:rsid w:val="00091411"/>
    <w:rsid w:val="000917C1"/>
    <w:rsid w:val="0009207E"/>
    <w:rsid w:val="000A0B01"/>
    <w:rsid w:val="000A0F7C"/>
    <w:rsid w:val="000A167E"/>
    <w:rsid w:val="000A329E"/>
    <w:rsid w:val="000B1840"/>
    <w:rsid w:val="000B506C"/>
    <w:rsid w:val="000C422E"/>
    <w:rsid w:val="000C55A3"/>
    <w:rsid w:val="000C5D20"/>
    <w:rsid w:val="000C6060"/>
    <w:rsid w:val="000E3687"/>
    <w:rsid w:val="000E36A3"/>
    <w:rsid w:val="000F20C4"/>
    <w:rsid w:val="000F6B50"/>
    <w:rsid w:val="001036A0"/>
    <w:rsid w:val="00111153"/>
    <w:rsid w:val="00115512"/>
    <w:rsid w:val="00116A9D"/>
    <w:rsid w:val="00117E07"/>
    <w:rsid w:val="001217FE"/>
    <w:rsid w:val="00122BA7"/>
    <w:rsid w:val="00131134"/>
    <w:rsid w:val="00132381"/>
    <w:rsid w:val="00137394"/>
    <w:rsid w:val="00137676"/>
    <w:rsid w:val="00140008"/>
    <w:rsid w:val="001439A9"/>
    <w:rsid w:val="001440DD"/>
    <w:rsid w:val="0014605F"/>
    <w:rsid w:val="001477B1"/>
    <w:rsid w:val="001479F7"/>
    <w:rsid w:val="00150AA4"/>
    <w:rsid w:val="00151E02"/>
    <w:rsid w:val="00167F81"/>
    <w:rsid w:val="00171C4E"/>
    <w:rsid w:val="00173833"/>
    <w:rsid w:val="00174550"/>
    <w:rsid w:val="0017686F"/>
    <w:rsid w:val="001817E9"/>
    <w:rsid w:val="00183063"/>
    <w:rsid w:val="001836B4"/>
    <w:rsid w:val="001853FE"/>
    <w:rsid w:val="001863CE"/>
    <w:rsid w:val="00192904"/>
    <w:rsid w:val="00193013"/>
    <w:rsid w:val="00194966"/>
    <w:rsid w:val="001A0E3B"/>
    <w:rsid w:val="001A3033"/>
    <w:rsid w:val="001A5A3D"/>
    <w:rsid w:val="001B0976"/>
    <w:rsid w:val="001B5E33"/>
    <w:rsid w:val="001C6AC7"/>
    <w:rsid w:val="001C70B8"/>
    <w:rsid w:val="001D0655"/>
    <w:rsid w:val="001D0CE5"/>
    <w:rsid w:val="001D5923"/>
    <w:rsid w:val="001D6B9C"/>
    <w:rsid w:val="001D7314"/>
    <w:rsid w:val="001D7B29"/>
    <w:rsid w:val="001E18A4"/>
    <w:rsid w:val="001E35EF"/>
    <w:rsid w:val="001F06ED"/>
    <w:rsid w:val="001F1DC7"/>
    <w:rsid w:val="001F2041"/>
    <w:rsid w:val="001F3E50"/>
    <w:rsid w:val="00201385"/>
    <w:rsid w:val="00202380"/>
    <w:rsid w:val="00212705"/>
    <w:rsid w:val="00217862"/>
    <w:rsid w:val="002218AC"/>
    <w:rsid w:val="00222F17"/>
    <w:rsid w:val="0022429E"/>
    <w:rsid w:val="00230788"/>
    <w:rsid w:val="00232100"/>
    <w:rsid w:val="00232CB3"/>
    <w:rsid w:val="00233F27"/>
    <w:rsid w:val="00234379"/>
    <w:rsid w:val="00235231"/>
    <w:rsid w:val="00235693"/>
    <w:rsid w:val="002365D1"/>
    <w:rsid w:val="00240A70"/>
    <w:rsid w:val="0024129F"/>
    <w:rsid w:val="00245342"/>
    <w:rsid w:val="00251A6D"/>
    <w:rsid w:val="002569FB"/>
    <w:rsid w:val="00257288"/>
    <w:rsid w:val="002615B9"/>
    <w:rsid w:val="002619BF"/>
    <w:rsid w:val="002653C1"/>
    <w:rsid w:val="00265527"/>
    <w:rsid w:val="00266840"/>
    <w:rsid w:val="00266B2D"/>
    <w:rsid w:val="00267044"/>
    <w:rsid w:val="00271A9E"/>
    <w:rsid w:val="00276A0E"/>
    <w:rsid w:val="00286C7A"/>
    <w:rsid w:val="002903BC"/>
    <w:rsid w:val="0029313A"/>
    <w:rsid w:val="002A10F3"/>
    <w:rsid w:val="002A1927"/>
    <w:rsid w:val="002A2F33"/>
    <w:rsid w:val="002B1B8D"/>
    <w:rsid w:val="002B46D6"/>
    <w:rsid w:val="002B7770"/>
    <w:rsid w:val="002C0F80"/>
    <w:rsid w:val="002C5131"/>
    <w:rsid w:val="002C7757"/>
    <w:rsid w:val="002D1DE0"/>
    <w:rsid w:val="002D77AE"/>
    <w:rsid w:val="002E44A1"/>
    <w:rsid w:val="002E7438"/>
    <w:rsid w:val="00302064"/>
    <w:rsid w:val="003072D7"/>
    <w:rsid w:val="00307BDA"/>
    <w:rsid w:val="0031164B"/>
    <w:rsid w:val="003129E4"/>
    <w:rsid w:val="003324F5"/>
    <w:rsid w:val="0033693C"/>
    <w:rsid w:val="00341F2E"/>
    <w:rsid w:val="00346669"/>
    <w:rsid w:val="00351168"/>
    <w:rsid w:val="00351639"/>
    <w:rsid w:val="00353AA2"/>
    <w:rsid w:val="00355472"/>
    <w:rsid w:val="00357B80"/>
    <w:rsid w:val="0036160F"/>
    <w:rsid w:val="003643B8"/>
    <w:rsid w:val="00370469"/>
    <w:rsid w:val="00376902"/>
    <w:rsid w:val="003822F5"/>
    <w:rsid w:val="0038559F"/>
    <w:rsid w:val="00391646"/>
    <w:rsid w:val="003925D8"/>
    <w:rsid w:val="0039339A"/>
    <w:rsid w:val="003945B5"/>
    <w:rsid w:val="00395815"/>
    <w:rsid w:val="003A150E"/>
    <w:rsid w:val="003A2364"/>
    <w:rsid w:val="003A6CBC"/>
    <w:rsid w:val="003B3774"/>
    <w:rsid w:val="003B7C42"/>
    <w:rsid w:val="003C17DA"/>
    <w:rsid w:val="003D1F6E"/>
    <w:rsid w:val="003D273F"/>
    <w:rsid w:val="003D2C79"/>
    <w:rsid w:val="003D2ECE"/>
    <w:rsid w:val="003F67F2"/>
    <w:rsid w:val="00404F31"/>
    <w:rsid w:val="004112F3"/>
    <w:rsid w:val="00411E8F"/>
    <w:rsid w:val="004131BF"/>
    <w:rsid w:val="004147D1"/>
    <w:rsid w:val="00417195"/>
    <w:rsid w:val="00417DAB"/>
    <w:rsid w:val="00421E35"/>
    <w:rsid w:val="00427D24"/>
    <w:rsid w:val="00437CCB"/>
    <w:rsid w:val="00442C71"/>
    <w:rsid w:val="00443E7C"/>
    <w:rsid w:val="0044474D"/>
    <w:rsid w:val="00447FB0"/>
    <w:rsid w:val="00456D05"/>
    <w:rsid w:val="0045791E"/>
    <w:rsid w:val="00461BC0"/>
    <w:rsid w:val="00461EDC"/>
    <w:rsid w:val="0046361C"/>
    <w:rsid w:val="00473596"/>
    <w:rsid w:val="0047471B"/>
    <w:rsid w:val="00476705"/>
    <w:rsid w:val="0047706C"/>
    <w:rsid w:val="00481722"/>
    <w:rsid w:val="00491E9B"/>
    <w:rsid w:val="00495E2E"/>
    <w:rsid w:val="004965F6"/>
    <w:rsid w:val="004A0306"/>
    <w:rsid w:val="004A53AC"/>
    <w:rsid w:val="004A576C"/>
    <w:rsid w:val="004B113B"/>
    <w:rsid w:val="004B33FD"/>
    <w:rsid w:val="004B5067"/>
    <w:rsid w:val="004B55E2"/>
    <w:rsid w:val="004B609E"/>
    <w:rsid w:val="004C6872"/>
    <w:rsid w:val="004C71CF"/>
    <w:rsid w:val="004D0897"/>
    <w:rsid w:val="004D1FAD"/>
    <w:rsid w:val="004D3DDA"/>
    <w:rsid w:val="004D67B3"/>
    <w:rsid w:val="004E1E32"/>
    <w:rsid w:val="00502B5E"/>
    <w:rsid w:val="005101E7"/>
    <w:rsid w:val="0051483C"/>
    <w:rsid w:val="00521D09"/>
    <w:rsid w:val="00523553"/>
    <w:rsid w:val="005258FE"/>
    <w:rsid w:val="00527BD0"/>
    <w:rsid w:val="005317EB"/>
    <w:rsid w:val="00535365"/>
    <w:rsid w:val="005357B8"/>
    <w:rsid w:val="00541FD8"/>
    <w:rsid w:val="00544594"/>
    <w:rsid w:val="0055006F"/>
    <w:rsid w:val="00550869"/>
    <w:rsid w:val="00557985"/>
    <w:rsid w:val="00561B08"/>
    <w:rsid w:val="00564951"/>
    <w:rsid w:val="005741B9"/>
    <w:rsid w:val="005802BC"/>
    <w:rsid w:val="0058349B"/>
    <w:rsid w:val="00584B7C"/>
    <w:rsid w:val="005948BA"/>
    <w:rsid w:val="005972F8"/>
    <w:rsid w:val="005975CA"/>
    <w:rsid w:val="005A01FF"/>
    <w:rsid w:val="005A31C6"/>
    <w:rsid w:val="005A4537"/>
    <w:rsid w:val="005A56FE"/>
    <w:rsid w:val="005B5240"/>
    <w:rsid w:val="005C690B"/>
    <w:rsid w:val="005C7494"/>
    <w:rsid w:val="005D120F"/>
    <w:rsid w:val="005D4FDD"/>
    <w:rsid w:val="005D59AD"/>
    <w:rsid w:val="005D5C32"/>
    <w:rsid w:val="005D7E2B"/>
    <w:rsid w:val="005E2018"/>
    <w:rsid w:val="005E62D2"/>
    <w:rsid w:val="005F0713"/>
    <w:rsid w:val="005F2136"/>
    <w:rsid w:val="005F76B1"/>
    <w:rsid w:val="00610BA7"/>
    <w:rsid w:val="006130DF"/>
    <w:rsid w:val="00615608"/>
    <w:rsid w:val="00615EAA"/>
    <w:rsid w:val="00620DE5"/>
    <w:rsid w:val="0062243C"/>
    <w:rsid w:val="006253F6"/>
    <w:rsid w:val="00635418"/>
    <w:rsid w:val="00640DD2"/>
    <w:rsid w:val="0064280D"/>
    <w:rsid w:val="00642C60"/>
    <w:rsid w:val="00645D02"/>
    <w:rsid w:val="00650618"/>
    <w:rsid w:val="00651B19"/>
    <w:rsid w:val="00652ADF"/>
    <w:rsid w:val="00654D45"/>
    <w:rsid w:val="00660882"/>
    <w:rsid w:val="00661FAF"/>
    <w:rsid w:val="00674D5F"/>
    <w:rsid w:val="00676373"/>
    <w:rsid w:val="006805A8"/>
    <w:rsid w:val="00681A2A"/>
    <w:rsid w:val="0068259F"/>
    <w:rsid w:val="006829BA"/>
    <w:rsid w:val="00682D6D"/>
    <w:rsid w:val="00682F67"/>
    <w:rsid w:val="00686563"/>
    <w:rsid w:val="00695388"/>
    <w:rsid w:val="006A2A01"/>
    <w:rsid w:val="006A7386"/>
    <w:rsid w:val="006B2310"/>
    <w:rsid w:val="006B3D57"/>
    <w:rsid w:val="006B5E8D"/>
    <w:rsid w:val="006C5433"/>
    <w:rsid w:val="006C6BFA"/>
    <w:rsid w:val="006D2788"/>
    <w:rsid w:val="006D35DA"/>
    <w:rsid w:val="006D3DDD"/>
    <w:rsid w:val="006D4F98"/>
    <w:rsid w:val="006E10A1"/>
    <w:rsid w:val="006E183C"/>
    <w:rsid w:val="006E5583"/>
    <w:rsid w:val="006E56E6"/>
    <w:rsid w:val="006E6034"/>
    <w:rsid w:val="006E6703"/>
    <w:rsid w:val="006E7B3F"/>
    <w:rsid w:val="006F52BC"/>
    <w:rsid w:val="006F5838"/>
    <w:rsid w:val="006F62D3"/>
    <w:rsid w:val="006F6BEA"/>
    <w:rsid w:val="006F7764"/>
    <w:rsid w:val="007079BA"/>
    <w:rsid w:val="00711369"/>
    <w:rsid w:val="00712074"/>
    <w:rsid w:val="007123E6"/>
    <w:rsid w:val="00714956"/>
    <w:rsid w:val="00723916"/>
    <w:rsid w:val="0072393B"/>
    <w:rsid w:val="00723B43"/>
    <w:rsid w:val="0073235D"/>
    <w:rsid w:val="007336B7"/>
    <w:rsid w:val="0074547B"/>
    <w:rsid w:val="00746008"/>
    <w:rsid w:val="0074692C"/>
    <w:rsid w:val="00754718"/>
    <w:rsid w:val="007577FA"/>
    <w:rsid w:val="007606DF"/>
    <w:rsid w:val="00760CE5"/>
    <w:rsid w:val="007660F5"/>
    <w:rsid w:val="00776520"/>
    <w:rsid w:val="00777203"/>
    <w:rsid w:val="00780BA2"/>
    <w:rsid w:val="00785E27"/>
    <w:rsid w:val="0079225A"/>
    <w:rsid w:val="007922D6"/>
    <w:rsid w:val="00792321"/>
    <w:rsid w:val="00795FBF"/>
    <w:rsid w:val="007A095D"/>
    <w:rsid w:val="007A4074"/>
    <w:rsid w:val="007A4EC6"/>
    <w:rsid w:val="007A56E7"/>
    <w:rsid w:val="007A70EB"/>
    <w:rsid w:val="007A7A49"/>
    <w:rsid w:val="007A7CA3"/>
    <w:rsid w:val="007B3B9B"/>
    <w:rsid w:val="007C4409"/>
    <w:rsid w:val="007E7335"/>
    <w:rsid w:val="007F3BD2"/>
    <w:rsid w:val="007F4AA1"/>
    <w:rsid w:val="007F5582"/>
    <w:rsid w:val="008011D9"/>
    <w:rsid w:val="008062D6"/>
    <w:rsid w:val="00811BC6"/>
    <w:rsid w:val="008213BD"/>
    <w:rsid w:val="00822A53"/>
    <w:rsid w:val="00824790"/>
    <w:rsid w:val="00824828"/>
    <w:rsid w:val="008317DB"/>
    <w:rsid w:val="00832981"/>
    <w:rsid w:val="0083635F"/>
    <w:rsid w:val="0084217F"/>
    <w:rsid w:val="008447E4"/>
    <w:rsid w:val="00845349"/>
    <w:rsid w:val="00846ECF"/>
    <w:rsid w:val="00850741"/>
    <w:rsid w:val="0085156D"/>
    <w:rsid w:val="008543BB"/>
    <w:rsid w:val="00856313"/>
    <w:rsid w:val="00856C62"/>
    <w:rsid w:val="0086554C"/>
    <w:rsid w:val="00866249"/>
    <w:rsid w:val="008739F2"/>
    <w:rsid w:val="0087446B"/>
    <w:rsid w:val="00886364"/>
    <w:rsid w:val="008869A3"/>
    <w:rsid w:val="00890C58"/>
    <w:rsid w:val="00892AB3"/>
    <w:rsid w:val="0089619D"/>
    <w:rsid w:val="0089719A"/>
    <w:rsid w:val="008A006A"/>
    <w:rsid w:val="008A0473"/>
    <w:rsid w:val="008A30AD"/>
    <w:rsid w:val="008A4533"/>
    <w:rsid w:val="008A490F"/>
    <w:rsid w:val="008B233A"/>
    <w:rsid w:val="008B5BA7"/>
    <w:rsid w:val="008B6FB5"/>
    <w:rsid w:val="008B7B29"/>
    <w:rsid w:val="008C19BE"/>
    <w:rsid w:val="008C3B66"/>
    <w:rsid w:val="008C71E2"/>
    <w:rsid w:val="008C762B"/>
    <w:rsid w:val="008D1AD8"/>
    <w:rsid w:val="008D1F5F"/>
    <w:rsid w:val="008D2ACC"/>
    <w:rsid w:val="008D4EEA"/>
    <w:rsid w:val="008D6CFE"/>
    <w:rsid w:val="008E3ADA"/>
    <w:rsid w:val="008E6611"/>
    <w:rsid w:val="008E76B7"/>
    <w:rsid w:val="008F27D8"/>
    <w:rsid w:val="008F76E2"/>
    <w:rsid w:val="00900990"/>
    <w:rsid w:val="009015E7"/>
    <w:rsid w:val="00901C1E"/>
    <w:rsid w:val="00911018"/>
    <w:rsid w:val="00912555"/>
    <w:rsid w:val="00912BCB"/>
    <w:rsid w:val="00912D45"/>
    <w:rsid w:val="00913F05"/>
    <w:rsid w:val="0091650E"/>
    <w:rsid w:val="009250AF"/>
    <w:rsid w:val="00934ACD"/>
    <w:rsid w:val="009356DD"/>
    <w:rsid w:val="00935A26"/>
    <w:rsid w:val="00940377"/>
    <w:rsid w:val="009406E1"/>
    <w:rsid w:val="009425EF"/>
    <w:rsid w:val="00944E36"/>
    <w:rsid w:val="00963F91"/>
    <w:rsid w:val="009675C8"/>
    <w:rsid w:val="00970C86"/>
    <w:rsid w:val="0098154D"/>
    <w:rsid w:val="00981C1A"/>
    <w:rsid w:val="0098250E"/>
    <w:rsid w:val="00986472"/>
    <w:rsid w:val="00986BB7"/>
    <w:rsid w:val="00995F0F"/>
    <w:rsid w:val="009A1F85"/>
    <w:rsid w:val="009A3480"/>
    <w:rsid w:val="009A5F14"/>
    <w:rsid w:val="009A7F30"/>
    <w:rsid w:val="009B142F"/>
    <w:rsid w:val="009B3559"/>
    <w:rsid w:val="009C227D"/>
    <w:rsid w:val="009C2EEE"/>
    <w:rsid w:val="009C35B6"/>
    <w:rsid w:val="009C373F"/>
    <w:rsid w:val="009C3F09"/>
    <w:rsid w:val="009C67EC"/>
    <w:rsid w:val="009C7CBA"/>
    <w:rsid w:val="009D24D9"/>
    <w:rsid w:val="009D2AFC"/>
    <w:rsid w:val="009E0DB6"/>
    <w:rsid w:val="009E47B9"/>
    <w:rsid w:val="009E7CAB"/>
    <w:rsid w:val="009E7EC6"/>
    <w:rsid w:val="009F0BDC"/>
    <w:rsid w:val="009F0D11"/>
    <w:rsid w:val="009F288B"/>
    <w:rsid w:val="009F40C4"/>
    <w:rsid w:val="00A030E7"/>
    <w:rsid w:val="00A067E8"/>
    <w:rsid w:val="00A1014D"/>
    <w:rsid w:val="00A111AF"/>
    <w:rsid w:val="00A11D42"/>
    <w:rsid w:val="00A15A47"/>
    <w:rsid w:val="00A17CA4"/>
    <w:rsid w:val="00A20A32"/>
    <w:rsid w:val="00A23EEC"/>
    <w:rsid w:val="00A336CE"/>
    <w:rsid w:val="00A35D17"/>
    <w:rsid w:val="00A365F0"/>
    <w:rsid w:val="00A37F1B"/>
    <w:rsid w:val="00A40C28"/>
    <w:rsid w:val="00A51726"/>
    <w:rsid w:val="00A52A99"/>
    <w:rsid w:val="00A53446"/>
    <w:rsid w:val="00A57519"/>
    <w:rsid w:val="00A60FF7"/>
    <w:rsid w:val="00A62419"/>
    <w:rsid w:val="00A64CA1"/>
    <w:rsid w:val="00A72015"/>
    <w:rsid w:val="00A742E2"/>
    <w:rsid w:val="00A74484"/>
    <w:rsid w:val="00A74727"/>
    <w:rsid w:val="00A747B5"/>
    <w:rsid w:val="00A74E10"/>
    <w:rsid w:val="00A766AE"/>
    <w:rsid w:val="00A8306F"/>
    <w:rsid w:val="00A91A0B"/>
    <w:rsid w:val="00A92597"/>
    <w:rsid w:val="00A93293"/>
    <w:rsid w:val="00A939F5"/>
    <w:rsid w:val="00A97385"/>
    <w:rsid w:val="00AA0AE3"/>
    <w:rsid w:val="00AA1865"/>
    <w:rsid w:val="00AA7B69"/>
    <w:rsid w:val="00AC21B5"/>
    <w:rsid w:val="00AC5AAC"/>
    <w:rsid w:val="00AC6D03"/>
    <w:rsid w:val="00AE0316"/>
    <w:rsid w:val="00AE1C19"/>
    <w:rsid w:val="00AE4B44"/>
    <w:rsid w:val="00AF0BE0"/>
    <w:rsid w:val="00AF4F8C"/>
    <w:rsid w:val="00B0079E"/>
    <w:rsid w:val="00B03C82"/>
    <w:rsid w:val="00B03E15"/>
    <w:rsid w:val="00B05DBB"/>
    <w:rsid w:val="00B067F3"/>
    <w:rsid w:val="00B0746D"/>
    <w:rsid w:val="00B12EE0"/>
    <w:rsid w:val="00B136A2"/>
    <w:rsid w:val="00B1579A"/>
    <w:rsid w:val="00B27543"/>
    <w:rsid w:val="00B2754C"/>
    <w:rsid w:val="00B31AAC"/>
    <w:rsid w:val="00B41E03"/>
    <w:rsid w:val="00B4366D"/>
    <w:rsid w:val="00B455E9"/>
    <w:rsid w:val="00B53475"/>
    <w:rsid w:val="00B5469E"/>
    <w:rsid w:val="00B5514E"/>
    <w:rsid w:val="00B5531A"/>
    <w:rsid w:val="00B572F3"/>
    <w:rsid w:val="00B57B3B"/>
    <w:rsid w:val="00B61A27"/>
    <w:rsid w:val="00B63ECB"/>
    <w:rsid w:val="00B70984"/>
    <w:rsid w:val="00B70A64"/>
    <w:rsid w:val="00B74944"/>
    <w:rsid w:val="00B7796A"/>
    <w:rsid w:val="00B77BFF"/>
    <w:rsid w:val="00B80236"/>
    <w:rsid w:val="00B80A7A"/>
    <w:rsid w:val="00B85634"/>
    <w:rsid w:val="00B9194A"/>
    <w:rsid w:val="00B92A71"/>
    <w:rsid w:val="00BA5D1E"/>
    <w:rsid w:val="00BA691B"/>
    <w:rsid w:val="00BB1587"/>
    <w:rsid w:val="00BB4562"/>
    <w:rsid w:val="00BC100F"/>
    <w:rsid w:val="00BC187A"/>
    <w:rsid w:val="00BC7E4F"/>
    <w:rsid w:val="00BD5D28"/>
    <w:rsid w:val="00BE139E"/>
    <w:rsid w:val="00BE527D"/>
    <w:rsid w:val="00BE6436"/>
    <w:rsid w:val="00BF4C2D"/>
    <w:rsid w:val="00BF539F"/>
    <w:rsid w:val="00BF5952"/>
    <w:rsid w:val="00BF6CA7"/>
    <w:rsid w:val="00C02684"/>
    <w:rsid w:val="00C043FC"/>
    <w:rsid w:val="00C06B71"/>
    <w:rsid w:val="00C112BC"/>
    <w:rsid w:val="00C117B6"/>
    <w:rsid w:val="00C1386F"/>
    <w:rsid w:val="00C17437"/>
    <w:rsid w:val="00C17679"/>
    <w:rsid w:val="00C17937"/>
    <w:rsid w:val="00C22D64"/>
    <w:rsid w:val="00C2357D"/>
    <w:rsid w:val="00C30440"/>
    <w:rsid w:val="00C33DCA"/>
    <w:rsid w:val="00C40A74"/>
    <w:rsid w:val="00C41EAA"/>
    <w:rsid w:val="00C43504"/>
    <w:rsid w:val="00C576FD"/>
    <w:rsid w:val="00C60B82"/>
    <w:rsid w:val="00C6768C"/>
    <w:rsid w:val="00C73C34"/>
    <w:rsid w:val="00C745AE"/>
    <w:rsid w:val="00C7600F"/>
    <w:rsid w:val="00C770C0"/>
    <w:rsid w:val="00C80CCF"/>
    <w:rsid w:val="00C90145"/>
    <w:rsid w:val="00C9605C"/>
    <w:rsid w:val="00CA398E"/>
    <w:rsid w:val="00CA514C"/>
    <w:rsid w:val="00CB4DCC"/>
    <w:rsid w:val="00CB531A"/>
    <w:rsid w:val="00CB7BE5"/>
    <w:rsid w:val="00CC4DE1"/>
    <w:rsid w:val="00CC7AAA"/>
    <w:rsid w:val="00CD32A4"/>
    <w:rsid w:val="00CD4462"/>
    <w:rsid w:val="00CD4CB9"/>
    <w:rsid w:val="00CE0222"/>
    <w:rsid w:val="00CE2722"/>
    <w:rsid w:val="00CE3DDA"/>
    <w:rsid w:val="00CF3D4E"/>
    <w:rsid w:val="00D0095C"/>
    <w:rsid w:val="00D05D73"/>
    <w:rsid w:val="00D06155"/>
    <w:rsid w:val="00D12F27"/>
    <w:rsid w:val="00D1775A"/>
    <w:rsid w:val="00D17C48"/>
    <w:rsid w:val="00D17CFE"/>
    <w:rsid w:val="00D26841"/>
    <w:rsid w:val="00D3348D"/>
    <w:rsid w:val="00D337D5"/>
    <w:rsid w:val="00D370B7"/>
    <w:rsid w:val="00D40677"/>
    <w:rsid w:val="00D416FD"/>
    <w:rsid w:val="00D46499"/>
    <w:rsid w:val="00D47B3E"/>
    <w:rsid w:val="00D50A8F"/>
    <w:rsid w:val="00D51425"/>
    <w:rsid w:val="00D5167D"/>
    <w:rsid w:val="00D54EB8"/>
    <w:rsid w:val="00D551A7"/>
    <w:rsid w:val="00D563DE"/>
    <w:rsid w:val="00D56B71"/>
    <w:rsid w:val="00D56E58"/>
    <w:rsid w:val="00D6179C"/>
    <w:rsid w:val="00D65473"/>
    <w:rsid w:val="00D65A2F"/>
    <w:rsid w:val="00D66A4B"/>
    <w:rsid w:val="00D707E1"/>
    <w:rsid w:val="00D7521A"/>
    <w:rsid w:val="00D76B8D"/>
    <w:rsid w:val="00D80C44"/>
    <w:rsid w:val="00D826A0"/>
    <w:rsid w:val="00D82DD5"/>
    <w:rsid w:val="00D8336E"/>
    <w:rsid w:val="00D90877"/>
    <w:rsid w:val="00D938C3"/>
    <w:rsid w:val="00D96344"/>
    <w:rsid w:val="00DA41C6"/>
    <w:rsid w:val="00DA4535"/>
    <w:rsid w:val="00DB291D"/>
    <w:rsid w:val="00DB3856"/>
    <w:rsid w:val="00DC09F2"/>
    <w:rsid w:val="00DC4A83"/>
    <w:rsid w:val="00DC5D2F"/>
    <w:rsid w:val="00DD04B3"/>
    <w:rsid w:val="00DD4B33"/>
    <w:rsid w:val="00DD5612"/>
    <w:rsid w:val="00DD56C3"/>
    <w:rsid w:val="00DE6297"/>
    <w:rsid w:val="00DF1849"/>
    <w:rsid w:val="00E0465E"/>
    <w:rsid w:val="00E0758A"/>
    <w:rsid w:val="00E10BF9"/>
    <w:rsid w:val="00E12665"/>
    <w:rsid w:val="00E20272"/>
    <w:rsid w:val="00E20F4E"/>
    <w:rsid w:val="00E23AB6"/>
    <w:rsid w:val="00E2583B"/>
    <w:rsid w:val="00E31636"/>
    <w:rsid w:val="00E31F56"/>
    <w:rsid w:val="00E35E08"/>
    <w:rsid w:val="00E40DFD"/>
    <w:rsid w:val="00E42135"/>
    <w:rsid w:val="00E44E59"/>
    <w:rsid w:val="00E46D0D"/>
    <w:rsid w:val="00E46D49"/>
    <w:rsid w:val="00E527E2"/>
    <w:rsid w:val="00E52CA2"/>
    <w:rsid w:val="00E54AF8"/>
    <w:rsid w:val="00E55ABA"/>
    <w:rsid w:val="00E62044"/>
    <w:rsid w:val="00E71683"/>
    <w:rsid w:val="00E77E2C"/>
    <w:rsid w:val="00E853C2"/>
    <w:rsid w:val="00E85B31"/>
    <w:rsid w:val="00E915F0"/>
    <w:rsid w:val="00E91E09"/>
    <w:rsid w:val="00EA2BCC"/>
    <w:rsid w:val="00EA7754"/>
    <w:rsid w:val="00EB04E9"/>
    <w:rsid w:val="00EB4065"/>
    <w:rsid w:val="00EB4754"/>
    <w:rsid w:val="00EB6797"/>
    <w:rsid w:val="00EB7E6C"/>
    <w:rsid w:val="00EC2631"/>
    <w:rsid w:val="00EC4C82"/>
    <w:rsid w:val="00EC5AFB"/>
    <w:rsid w:val="00ED0E2D"/>
    <w:rsid w:val="00ED2E56"/>
    <w:rsid w:val="00ED367B"/>
    <w:rsid w:val="00ED3E10"/>
    <w:rsid w:val="00ED450F"/>
    <w:rsid w:val="00EE030C"/>
    <w:rsid w:val="00EE2008"/>
    <w:rsid w:val="00EF03D7"/>
    <w:rsid w:val="00EF3A0F"/>
    <w:rsid w:val="00EF5E1A"/>
    <w:rsid w:val="00F0255B"/>
    <w:rsid w:val="00F03E25"/>
    <w:rsid w:val="00F056FA"/>
    <w:rsid w:val="00F12922"/>
    <w:rsid w:val="00F17C3D"/>
    <w:rsid w:val="00F24D48"/>
    <w:rsid w:val="00F25E06"/>
    <w:rsid w:val="00F261BC"/>
    <w:rsid w:val="00F27BBC"/>
    <w:rsid w:val="00F30EBC"/>
    <w:rsid w:val="00F31927"/>
    <w:rsid w:val="00F32A02"/>
    <w:rsid w:val="00F35C70"/>
    <w:rsid w:val="00F35DB7"/>
    <w:rsid w:val="00F40470"/>
    <w:rsid w:val="00F40516"/>
    <w:rsid w:val="00F42129"/>
    <w:rsid w:val="00F44452"/>
    <w:rsid w:val="00F44C2B"/>
    <w:rsid w:val="00F46455"/>
    <w:rsid w:val="00F47CD1"/>
    <w:rsid w:val="00F51431"/>
    <w:rsid w:val="00F53CE5"/>
    <w:rsid w:val="00F674AF"/>
    <w:rsid w:val="00F71E48"/>
    <w:rsid w:val="00F722AF"/>
    <w:rsid w:val="00F7657E"/>
    <w:rsid w:val="00F76FFB"/>
    <w:rsid w:val="00F77651"/>
    <w:rsid w:val="00F83137"/>
    <w:rsid w:val="00F8696B"/>
    <w:rsid w:val="00F91F23"/>
    <w:rsid w:val="00F95593"/>
    <w:rsid w:val="00FA1E67"/>
    <w:rsid w:val="00FA5B8D"/>
    <w:rsid w:val="00FB57FD"/>
    <w:rsid w:val="00FB6D09"/>
    <w:rsid w:val="00FC193B"/>
    <w:rsid w:val="00FC351D"/>
    <w:rsid w:val="00FC47C8"/>
    <w:rsid w:val="00FD07E5"/>
    <w:rsid w:val="00FD326B"/>
    <w:rsid w:val="00FD3509"/>
    <w:rsid w:val="00FD4BE8"/>
    <w:rsid w:val="00FD5D5C"/>
    <w:rsid w:val="00FE1BC3"/>
    <w:rsid w:val="00FE3903"/>
    <w:rsid w:val="00FF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961EC"/>
  <w15:docId w15:val="{0F1801B8-C7ED-3C47-AE46-6675AF6B0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7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615608"/>
    <w:rPr>
      <w:b/>
      <w:bCs/>
    </w:rPr>
  </w:style>
  <w:style w:type="paragraph" w:styleId="ListParagraph">
    <w:name w:val="List Paragraph"/>
    <w:basedOn w:val="Normal"/>
    <w:uiPriority w:val="34"/>
    <w:qFormat/>
    <w:rsid w:val="0061560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615608"/>
  </w:style>
  <w:style w:type="character" w:styleId="LineNumber">
    <w:name w:val="line number"/>
    <w:basedOn w:val="DefaultParagraphFont"/>
    <w:uiPriority w:val="99"/>
    <w:semiHidden/>
    <w:unhideWhenUsed/>
    <w:rsid w:val="00615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Spina, Salvatore</cp:lastModifiedBy>
  <cp:revision>2</cp:revision>
  <dcterms:created xsi:type="dcterms:W3CDTF">2022-08-24T22:41:00Z</dcterms:created>
  <dcterms:modified xsi:type="dcterms:W3CDTF">2022-08-24T22:41:00Z</dcterms:modified>
</cp:coreProperties>
</file>